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FA7" w:rsidRDefault="00391FA7" w:rsidP="00391FA7">
      <w:pPr>
        <w:pStyle w:val="Caption"/>
        <w:keepNext/>
      </w:pPr>
      <w:r w:rsidRPr="00503B83">
        <w:t>Summary of number of complete questionnaires and lung function at each study visit by randomisation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916"/>
        <w:gridCol w:w="916"/>
        <w:gridCol w:w="916"/>
        <w:gridCol w:w="1102"/>
        <w:gridCol w:w="916"/>
        <w:gridCol w:w="916"/>
        <w:gridCol w:w="916"/>
        <w:gridCol w:w="1098"/>
      </w:tblGrid>
      <w:tr w:rsidR="00391FA7" w:rsidRPr="00E24395" w:rsidTr="005C2584">
        <w:trPr>
          <w:trHeight w:val="604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Outcome measure</w:t>
            </w:r>
          </w:p>
        </w:tc>
        <w:tc>
          <w:tcPr>
            <w:tcW w:w="2135" w:type="pct"/>
            <w:gridSpan w:val="4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Control group complete cases (n=29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Number (% rounded)</w:t>
            </w:r>
          </w:p>
        </w:tc>
        <w:tc>
          <w:tcPr>
            <w:tcW w:w="2133" w:type="pct"/>
            <w:gridSpan w:val="4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Intervention group complete cases (n=31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Number (% rounded)</w:t>
            </w:r>
          </w:p>
        </w:tc>
      </w:tr>
      <w:tr w:rsidR="00391FA7" w:rsidRPr="00E24395" w:rsidTr="005C2584">
        <w:trPr>
          <w:trHeight w:val="815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508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1</w:t>
            </w:r>
          </w:p>
        </w:tc>
        <w:tc>
          <w:tcPr>
            <w:tcW w:w="508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2</w:t>
            </w:r>
          </w:p>
        </w:tc>
        <w:tc>
          <w:tcPr>
            <w:tcW w:w="508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3</w:t>
            </w:r>
          </w:p>
        </w:tc>
        <w:tc>
          <w:tcPr>
            <w:tcW w:w="611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Total complete at all visits</w:t>
            </w:r>
          </w:p>
        </w:tc>
        <w:tc>
          <w:tcPr>
            <w:tcW w:w="508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1</w:t>
            </w:r>
          </w:p>
        </w:tc>
        <w:tc>
          <w:tcPr>
            <w:tcW w:w="508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2</w:t>
            </w:r>
          </w:p>
        </w:tc>
        <w:tc>
          <w:tcPr>
            <w:tcW w:w="508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3</w:t>
            </w:r>
          </w:p>
        </w:tc>
        <w:tc>
          <w:tcPr>
            <w:tcW w:w="609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Total complete at all visits</w:t>
            </w:r>
          </w:p>
        </w:tc>
      </w:tr>
      <w:tr w:rsidR="00391FA7" w:rsidRPr="00E24395" w:rsidTr="005C2584">
        <w:trPr>
          <w:trHeight w:val="408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FEV1 % predicted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 (97)</w:t>
            </w:r>
          </w:p>
        </w:tc>
        <w:tc>
          <w:tcPr>
            <w:tcW w:w="611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 (97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0 (98)</w:t>
            </w:r>
          </w:p>
        </w:tc>
        <w:tc>
          <w:tcPr>
            <w:tcW w:w="609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0 (98)</w:t>
            </w:r>
          </w:p>
        </w:tc>
      </w:tr>
      <w:tr w:rsidR="00391FA7" w:rsidRPr="00E24395" w:rsidTr="005C2584">
        <w:trPr>
          <w:trHeight w:val="1011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FIS:-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Cognitive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Physical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Social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611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609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</w:tr>
      <w:tr w:rsidR="00391FA7" w:rsidRPr="00E24395" w:rsidTr="005C2584">
        <w:trPr>
          <w:trHeight w:val="196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EQ-5D-5L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611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609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</w:tr>
      <w:tr w:rsidR="00391FA7" w:rsidRPr="00E24395" w:rsidTr="005C2584">
        <w:trPr>
          <w:trHeight w:val="196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HADS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611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609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</w:tr>
      <w:tr w:rsidR="00391FA7" w:rsidRPr="00E24395" w:rsidTr="005C2584">
        <w:trPr>
          <w:trHeight w:val="1042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SGRQ:-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Symptoms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Activity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Impacts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Total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(97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(97)</w:t>
            </w:r>
          </w:p>
        </w:tc>
        <w:tc>
          <w:tcPr>
            <w:tcW w:w="50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(97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(97)</w:t>
            </w:r>
          </w:p>
        </w:tc>
        <w:tc>
          <w:tcPr>
            <w:tcW w:w="611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7(93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7(93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before="240"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0(98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0(98)</w:t>
            </w:r>
          </w:p>
        </w:tc>
        <w:tc>
          <w:tcPr>
            <w:tcW w:w="609" w:type="pct"/>
            <w:vAlign w:val="bottom"/>
          </w:tcPr>
          <w:p w:rsidR="00391FA7" w:rsidRPr="00E24395" w:rsidRDefault="00391FA7" w:rsidP="005C2584">
            <w:pPr>
              <w:spacing w:before="240"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0(98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0(98)</w:t>
            </w:r>
          </w:p>
        </w:tc>
      </w:tr>
      <w:tr w:rsidR="00391FA7" w:rsidRPr="00E24395" w:rsidTr="005C2584">
        <w:trPr>
          <w:trHeight w:val="2038"/>
        </w:trPr>
        <w:tc>
          <w:tcPr>
            <w:tcW w:w="732" w:type="pct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QOL-B:-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Physical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Role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Vitality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Emotion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Social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Treatment Burden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Health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b/>
                <w:sz w:val="18"/>
                <w:szCs w:val="18"/>
              </w:rPr>
              <w:t>Respiration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3(79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5(86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6(9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(97)</w:t>
            </w:r>
          </w:p>
        </w:tc>
        <w:tc>
          <w:tcPr>
            <w:tcW w:w="611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1(72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9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8(97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7(87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6(84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508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7(87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  <w:tc>
          <w:tcPr>
            <w:tcW w:w="609" w:type="pct"/>
            <w:vAlign w:val="bottom"/>
          </w:tcPr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22(71)</w:t>
            </w: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  <w:p w:rsidR="00391FA7" w:rsidRPr="00E24395" w:rsidRDefault="00391FA7" w:rsidP="005C2584">
            <w:pPr>
              <w:keepNext/>
              <w:spacing w:after="0" w:line="36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E24395">
              <w:rPr>
                <w:rFonts w:ascii="Arial" w:eastAsia="Calibri" w:hAnsi="Arial" w:cs="Arial"/>
                <w:sz w:val="18"/>
                <w:szCs w:val="18"/>
              </w:rPr>
              <w:t>31(100)</w:t>
            </w:r>
          </w:p>
        </w:tc>
      </w:tr>
    </w:tbl>
    <w:p w:rsidR="00054E44" w:rsidRDefault="00391FA7"/>
    <w:p w:rsidR="00391FA7" w:rsidRDefault="00391FA7"/>
    <w:p w:rsidR="00391FA7" w:rsidRDefault="00391FA7"/>
    <w:p w:rsidR="00391FA7" w:rsidRDefault="00391FA7">
      <w:r>
        <w:lastRenderedPageBreak/>
        <w:t>Summary of completion and return of unvalidated questionnaires.</w:t>
      </w:r>
      <w:bookmarkStart w:id="0" w:name="_GoBack"/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207"/>
        <w:gridCol w:w="889"/>
        <w:gridCol w:w="786"/>
        <w:gridCol w:w="898"/>
        <w:gridCol w:w="1271"/>
        <w:gridCol w:w="898"/>
        <w:gridCol w:w="898"/>
        <w:gridCol w:w="900"/>
        <w:gridCol w:w="1269"/>
      </w:tblGrid>
      <w:tr w:rsidR="00391FA7" w:rsidRPr="00E24395" w:rsidTr="005C2584">
        <w:tc>
          <w:tcPr>
            <w:tcW w:w="669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Outcome measure</w:t>
            </w:r>
          </w:p>
        </w:tc>
        <w:tc>
          <w:tcPr>
            <w:tcW w:w="2132" w:type="pct"/>
            <w:gridSpan w:val="4"/>
            <w:vAlign w:val="bottom"/>
          </w:tcPr>
          <w:p w:rsidR="00391FA7" w:rsidRPr="00E24395" w:rsidRDefault="00391FA7" w:rsidP="005C2584">
            <w:pPr>
              <w:spacing w:after="0"/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/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Control group complete cases (n=29)</w:t>
            </w: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Number (% rounded)</w:t>
            </w:r>
          </w:p>
        </w:tc>
        <w:tc>
          <w:tcPr>
            <w:tcW w:w="2199" w:type="pct"/>
            <w:gridSpan w:val="4"/>
            <w:vAlign w:val="bottom"/>
          </w:tcPr>
          <w:p w:rsidR="00391FA7" w:rsidRPr="00E24395" w:rsidRDefault="00391FA7" w:rsidP="005C2584">
            <w:pPr>
              <w:spacing w:after="0"/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spacing w:after="0"/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Intervention group complete cases (n=31) Number (% rounded)</w:t>
            </w:r>
          </w:p>
        </w:tc>
      </w:tr>
      <w:tr w:rsidR="00391FA7" w:rsidRPr="00E24395" w:rsidTr="005C2584">
        <w:tc>
          <w:tcPr>
            <w:tcW w:w="669" w:type="pct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V1</w:t>
            </w:r>
          </w:p>
        </w:tc>
        <w:tc>
          <w:tcPr>
            <w:tcW w:w="436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V2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V3</w:t>
            </w:r>
          </w:p>
        </w:tc>
        <w:tc>
          <w:tcPr>
            <w:tcW w:w="705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Total completing at all visits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V1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V2</w:t>
            </w:r>
          </w:p>
        </w:tc>
        <w:tc>
          <w:tcPr>
            <w:tcW w:w="499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V3</w:t>
            </w:r>
          </w:p>
        </w:tc>
        <w:tc>
          <w:tcPr>
            <w:tcW w:w="704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Total completing at all visits</w:t>
            </w:r>
          </w:p>
        </w:tc>
      </w:tr>
      <w:tr w:rsidR="00391FA7" w:rsidRPr="00E24395" w:rsidTr="005C2584">
        <w:tc>
          <w:tcPr>
            <w:tcW w:w="669" w:type="pct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RSQ</w:t>
            </w:r>
          </w:p>
        </w:tc>
        <w:tc>
          <w:tcPr>
            <w:tcW w:w="493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705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98" w:type="pct"/>
            <w:shd w:val="clear" w:color="auto" w:fill="D0CECE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1(100)</w:t>
            </w:r>
          </w:p>
        </w:tc>
        <w:tc>
          <w:tcPr>
            <w:tcW w:w="499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1(100)</w:t>
            </w:r>
          </w:p>
        </w:tc>
        <w:tc>
          <w:tcPr>
            <w:tcW w:w="704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1(100)</w:t>
            </w:r>
          </w:p>
        </w:tc>
      </w:tr>
      <w:tr w:rsidR="00391FA7" w:rsidRPr="00E24395" w:rsidTr="005C2584">
        <w:tc>
          <w:tcPr>
            <w:tcW w:w="669" w:type="pct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BKQ</w:t>
            </w:r>
          </w:p>
        </w:tc>
        <w:tc>
          <w:tcPr>
            <w:tcW w:w="493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9(100)</w:t>
            </w:r>
          </w:p>
        </w:tc>
        <w:tc>
          <w:tcPr>
            <w:tcW w:w="436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8(97)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9(100)</w:t>
            </w:r>
          </w:p>
        </w:tc>
        <w:tc>
          <w:tcPr>
            <w:tcW w:w="705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8(97)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1(100)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0(97)</w:t>
            </w:r>
          </w:p>
        </w:tc>
        <w:tc>
          <w:tcPr>
            <w:tcW w:w="499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1(100)</w:t>
            </w:r>
          </w:p>
        </w:tc>
        <w:tc>
          <w:tcPr>
            <w:tcW w:w="704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0(97)</w:t>
            </w:r>
          </w:p>
        </w:tc>
      </w:tr>
      <w:tr w:rsidR="00391FA7" w:rsidRPr="00E24395" w:rsidTr="005C2584">
        <w:tc>
          <w:tcPr>
            <w:tcW w:w="669" w:type="pct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</w:p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Postal</w:t>
            </w:r>
          </w:p>
        </w:tc>
        <w:tc>
          <w:tcPr>
            <w:tcW w:w="493" w:type="pct"/>
            <w:vAlign w:val="bottom"/>
          </w:tcPr>
          <w:p w:rsidR="00391FA7" w:rsidRPr="00E24395" w:rsidRDefault="00391FA7" w:rsidP="005C2584">
            <w:pPr>
              <w:tabs>
                <w:tab w:val="left" w:pos="741"/>
              </w:tabs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4(83)</w:t>
            </w:r>
          </w:p>
        </w:tc>
        <w:tc>
          <w:tcPr>
            <w:tcW w:w="436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7(93)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9(100)</w:t>
            </w:r>
          </w:p>
        </w:tc>
        <w:tc>
          <w:tcPr>
            <w:tcW w:w="705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1(72)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0(97)</w:t>
            </w:r>
          </w:p>
        </w:tc>
        <w:tc>
          <w:tcPr>
            <w:tcW w:w="498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8(90)</w:t>
            </w:r>
          </w:p>
        </w:tc>
        <w:tc>
          <w:tcPr>
            <w:tcW w:w="499" w:type="pct"/>
            <w:vAlign w:val="bottom"/>
          </w:tcPr>
          <w:p w:rsidR="00391FA7" w:rsidRPr="00E24395" w:rsidRDefault="00391FA7" w:rsidP="005C2584">
            <w:pPr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31(100)</w:t>
            </w:r>
          </w:p>
        </w:tc>
        <w:tc>
          <w:tcPr>
            <w:tcW w:w="704" w:type="pct"/>
            <w:vAlign w:val="bottom"/>
          </w:tcPr>
          <w:p w:rsidR="00391FA7" w:rsidRPr="00E24395" w:rsidRDefault="00391FA7" w:rsidP="005C2584">
            <w:pPr>
              <w:keepNext/>
              <w:rPr>
                <w:rFonts w:eastAsia="Calibri"/>
                <w:sz w:val="18"/>
                <w:szCs w:val="18"/>
              </w:rPr>
            </w:pPr>
            <w:r w:rsidRPr="00E24395">
              <w:rPr>
                <w:rFonts w:eastAsia="Calibri"/>
                <w:sz w:val="18"/>
                <w:szCs w:val="18"/>
              </w:rPr>
              <w:t>27(87)</w:t>
            </w:r>
          </w:p>
        </w:tc>
      </w:tr>
    </w:tbl>
    <w:p w:rsidR="00391FA7" w:rsidRDefault="00391FA7"/>
    <w:sectPr w:rsidR="00391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FA7"/>
    <w:rsid w:val="00005749"/>
    <w:rsid w:val="00083096"/>
    <w:rsid w:val="00215DED"/>
    <w:rsid w:val="002A62A0"/>
    <w:rsid w:val="002E647E"/>
    <w:rsid w:val="00391FA7"/>
    <w:rsid w:val="006E7747"/>
    <w:rsid w:val="0082539D"/>
    <w:rsid w:val="009E6817"/>
    <w:rsid w:val="00AF5C4B"/>
    <w:rsid w:val="00B8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98323"/>
  <w15:chartTrackingRefBased/>
  <w15:docId w15:val="{F0BA3DC4-8672-4FF0-9389-3468D9CD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F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1FA7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391FA7"/>
    <w:pPr>
      <w:spacing w:after="24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D0C039-822B-49F2-B6C5-87CBCC77B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89</Characters>
  <Application>Microsoft Office Word</Application>
  <DocSecurity>0</DocSecurity>
  <Lines>14</Lines>
  <Paragraphs>4</Paragraphs>
  <ScaleCrop>false</ScaleCrop>
  <Company>Newcastle University</Company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ester</dc:creator>
  <cp:keywords/>
  <dc:description/>
  <cp:lastModifiedBy>Katy Hester</cp:lastModifiedBy>
  <cp:revision>1</cp:revision>
  <dcterms:created xsi:type="dcterms:W3CDTF">2018-08-05T21:30:00Z</dcterms:created>
  <dcterms:modified xsi:type="dcterms:W3CDTF">2018-08-05T21:32:00Z</dcterms:modified>
</cp:coreProperties>
</file>